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95C" w:rsidRPr="005B0EBA" w:rsidRDefault="0084195C" w:rsidP="0084195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2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i/>
          <w:sz w:val="24"/>
          <w:szCs w:val="24"/>
        </w:rPr>
        <w:t>able</w:t>
      </w:r>
      <w:bookmarkStart w:id="0" w:name="_GoBack"/>
      <w:bookmarkEnd w:id="0"/>
      <w:r w:rsidRPr="005B0EBA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5B0EB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5B0EBA">
        <w:rPr>
          <w:rFonts w:ascii="Times New Roman" w:hAnsi="Times New Roman" w:cs="Times New Roman"/>
          <w:sz w:val="24"/>
          <w:szCs w:val="24"/>
        </w:rPr>
        <w:t>ll the Concentrations/Clones/Origins of antibodies used in experiments</w:t>
      </w:r>
    </w:p>
    <w:tbl>
      <w:tblPr>
        <w:tblW w:w="6655" w:type="dxa"/>
        <w:tblInd w:w="93" w:type="dxa"/>
        <w:tblLook w:val="04A0" w:firstRow="1" w:lastRow="0" w:firstColumn="1" w:lastColumn="0" w:noHBand="0" w:noVBand="1"/>
      </w:tblPr>
      <w:tblGrid>
        <w:gridCol w:w="1460"/>
        <w:gridCol w:w="2524"/>
        <w:gridCol w:w="1174"/>
        <w:gridCol w:w="1497"/>
      </w:tblGrid>
      <w:tr w:rsidR="0084195C" w:rsidRPr="008F6F76" w:rsidTr="00A34E90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Anti</w:t>
            </w:r>
            <w:r w:rsidRPr="008F6F76">
              <w:rPr>
                <w:rFonts w:ascii="Calibri" w:eastAsia="Times New Roman" w:hAnsi="Calibri"/>
              </w:rPr>
              <w:t xml:space="preserve">bodies 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oncentration (µg/ml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lon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Origin</w:t>
            </w:r>
          </w:p>
        </w:tc>
      </w:tr>
      <w:tr w:rsidR="0084195C" w:rsidRPr="008F6F76" w:rsidTr="00A34E9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3 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11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W264/5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Miltenyi</w:t>
            </w:r>
            <w:proofErr w:type="spellEnd"/>
            <w:r w:rsidRPr="008F6F76">
              <w:rPr>
                <w:rFonts w:ascii="Calibri" w:eastAsia="Times New Roman" w:hAnsi="Calibri"/>
              </w:rPr>
              <w:t xml:space="preserve"> 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3PC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.5µg</w:t>
            </w:r>
            <w:r w:rsidRPr="008F6F76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UCHT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41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00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P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eckman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41PC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6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HIP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iolegend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19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2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LT1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Miltenyi</w:t>
            </w:r>
            <w:proofErr w:type="spellEnd"/>
            <w:r w:rsidRPr="008F6F76">
              <w:rPr>
                <w:rFonts w:ascii="Calibri" w:eastAsia="Times New Roman" w:hAnsi="Calibri"/>
              </w:rPr>
              <w:t xml:space="preserve"> 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14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8</w:t>
            </w:r>
            <w:r>
              <w:rPr>
                <w:rFonts w:ascii="Calibri" w:eastAsia="Times New Roman" w:hAnsi="Calibri"/>
              </w:rPr>
              <w:t>.</w:t>
            </w:r>
            <w:r w:rsidRPr="008F6F76">
              <w:rPr>
                <w:rFonts w:ascii="Calibri" w:eastAsia="Times New Roman" w:hAnsi="Calibri"/>
              </w:rPr>
              <w:t>25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TÜK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Miltenyi</w:t>
            </w:r>
            <w:proofErr w:type="spellEnd"/>
            <w:r w:rsidRPr="008F6F76">
              <w:rPr>
                <w:rFonts w:ascii="Calibri" w:eastAsia="Times New Roman" w:hAnsi="Calibri"/>
              </w:rPr>
              <w:t xml:space="preserve"> 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61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33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Y2/5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Miltenyi</w:t>
            </w:r>
            <w:proofErr w:type="spellEnd"/>
            <w:r w:rsidRPr="008F6F76">
              <w:rPr>
                <w:rFonts w:ascii="Calibri" w:eastAsia="Times New Roman" w:hAnsi="Calibri"/>
              </w:rPr>
              <w:t xml:space="preserve"> 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19PC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µg</w:t>
            </w:r>
            <w:r w:rsidRPr="008F6F76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HIB1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20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3µg</w:t>
            </w:r>
            <w:r w:rsidRPr="008F6F76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H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11c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 </w:t>
            </w:r>
            <w:r>
              <w:rPr>
                <w:rFonts w:ascii="Calibri" w:eastAsia="Times New Roman" w:hAnsi="Calibri"/>
              </w:rPr>
              <w:t>3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-ly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16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00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3G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eckman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56PC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00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HLDA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eckman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5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00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L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Beckman</w:t>
            </w:r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CD8PC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 </w:t>
            </w:r>
            <w:r>
              <w:rPr>
                <w:rFonts w:ascii="Calibri" w:eastAsia="Times New Roman" w:hAnsi="Calibri"/>
              </w:rPr>
              <w:t>20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DK2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Dako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 xml:space="preserve">CD27 </w:t>
            </w:r>
            <w:proofErr w:type="spellStart"/>
            <w:r w:rsidRPr="008F6F76">
              <w:rPr>
                <w:rFonts w:ascii="Calibri" w:eastAsia="Times New Roman" w:hAnsi="Calibri"/>
              </w:rPr>
              <w:t>PercP</w:t>
            </w:r>
            <w:proofErr w:type="spellEnd"/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200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32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iolegend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Isotype 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 </w:t>
            </w:r>
            <w:r>
              <w:rPr>
                <w:rFonts w:ascii="Calibri" w:eastAsia="Times New Roman" w:hAnsi="Calibri"/>
              </w:rPr>
              <w:t>12.5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MOPC-21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Isotype PC5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 </w:t>
            </w:r>
            <w:r>
              <w:rPr>
                <w:rFonts w:ascii="Calibri" w:eastAsia="Times New Roman" w:hAnsi="Calibri"/>
              </w:rPr>
              <w:t>6.25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MOPC-21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Isotype APC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12.5µg</w:t>
            </w:r>
            <w:r w:rsidRPr="008F6F76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MOPC-21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BDbiosciences</w:t>
            </w:r>
            <w:proofErr w:type="spellEnd"/>
          </w:p>
        </w:tc>
      </w:tr>
      <w:tr w:rsidR="0084195C" w:rsidRPr="008F6F76" w:rsidTr="00A34E9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Isotype PE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8F6F76">
              <w:rPr>
                <w:rFonts w:ascii="Calibri" w:eastAsia="Times New Roman" w:hAnsi="Calibri"/>
                <w:color w:val="000000"/>
              </w:rPr>
              <w:t>8µg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r w:rsidRPr="008F6F76">
              <w:rPr>
                <w:rFonts w:ascii="Calibri" w:eastAsia="Times New Roman" w:hAnsi="Calibri"/>
              </w:rPr>
              <w:t>S431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95C" w:rsidRPr="008F6F76" w:rsidRDefault="0084195C" w:rsidP="00A34E90">
            <w:pPr>
              <w:jc w:val="center"/>
              <w:rPr>
                <w:rFonts w:ascii="Calibri" w:eastAsia="Times New Roman" w:hAnsi="Calibri"/>
              </w:rPr>
            </w:pPr>
            <w:proofErr w:type="spellStart"/>
            <w:r w:rsidRPr="008F6F76">
              <w:rPr>
                <w:rFonts w:ascii="Calibri" w:eastAsia="Times New Roman" w:hAnsi="Calibri"/>
              </w:rPr>
              <w:t>Miltenyi</w:t>
            </w:r>
            <w:proofErr w:type="spellEnd"/>
            <w:r w:rsidRPr="008F6F76">
              <w:rPr>
                <w:rFonts w:ascii="Calibri" w:eastAsia="Times New Roman" w:hAnsi="Calibri"/>
              </w:rPr>
              <w:t xml:space="preserve"> </w:t>
            </w:r>
          </w:p>
        </w:tc>
      </w:tr>
    </w:tbl>
    <w:p w:rsidR="0084195C" w:rsidRDefault="0084195C" w:rsidP="0084195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956F9" w:rsidRDefault="0084195C"/>
    <w:sectPr w:rsidR="000956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95C"/>
    <w:rsid w:val="001451AA"/>
    <w:rsid w:val="00154B3A"/>
    <w:rsid w:val="001E0660"/>
    <w:rsid w:val="001E3788"/>
    <w:rsid w:val="00221C9D"/>
    <w:rsid w:val="002C7167"/>
    <w:rsid w:val="003D5D08"/>
    <w:rsid w:val="003F7236"/>
    <w:rsid w:val="004D2821"/>
    <w:rsid w:val="0062155D"/>
    <w:rsid w:val="007177C7"/>
    <w:rsid w:val="007E6678"/>
    <w:rsid w:val="0084195C"/>
    <w:rsid w:val="00991754"/>
    <w:rsid w:val="009D7031"/>
    <w:rsid w:val="009F73D2"/>
    <w:rsid w:val="00B4358A"/>
    <w:rsid w:val="00C10CF8"/>
    <w:rsid w:val="00C46678"/>
    <w:rsid w:val="00C77BB9"/>
    <w:rsid w:val="00D04CBE"/>
    <w:rsid w:val="00D056CA"/>
    <w:rsid w:val="00DD4D8D"/>
    <w:rsid w:val="00EB58E9"/>
    <w:rsid w:val="00F5788D"/>
    <w:rsid w:val="00F7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C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C"/>
    <w:pPr>
      <w:spacing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le</dc:creator>
  <cp:lastModifiedBy>Basile</cp:lastModifiedBy>
  <cp:revision>1</cp:revision>
  <dcterms:created xsi:type="dcterms:W3CDTF">2015-04-08T09:46:00Z</dcterms:created>
  <dcterms:modified xsi:type="dcterms:W3CDTF">2015-04-08T09:46:00Z</dcterms:modified>
</cp:coreProperties>
</file>